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24B" w:rsidRPr="005F687E" w:rsidRDefault="0069524B" w:rsidP="005F687E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4-1. Frequently co-occurring genetic abnormalities</w:t>
      </w:r>
      <w:r w:rsidR="00921C39"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14425" w:type="dxa"/>
        <w:tblInd w:w="4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2459"/>
        <w:gridCol w:w="1275"/>
        <w:gridCol w:w="1276"/>
        <w:gridCol w:w="1276"/>
        <w:gridCol w:w="1275"/>
        <w:gridCol w:w="1276"/>
        <w:gridCol w:w="1276"/>
        <w:gridCol w:w="1843"/>
        <w:gridCol w:w="11"/>
      </w:tblGrid>
      <w:tr w:rsidR="00E27085" w:rsidRPr="005F687E" w:rsidTr="00E27085">
        <w:trPr>
          <w:gridAfter w:val="1"/>
          <w:wAfter w:w="11" w:type="dxa"/>
          <w:trHeight w:val="722"/>
        </w:trPr>
        <w:tc>
          <w:tcPr>
            <w:tcW w:w="2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utated Gene #1</w:t>
            </w:r>
          </w:p>
        </w:tc>
        <w:tc>
          <w:tcPr>
            <w:tcW w:w="24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utated Gene #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M</w:t>
            </w:r>
            <w:r w:rsidR="00E27085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WT/M</w:t>
            </w:r>
            <w:r w:rsidR="00E27085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524B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%</w:t>
            </w:r>
          </w:p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M</w:t>
            </w:r>
            <w:r w:rsidR="00E27085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WT</w:t>
            </w:r>
            <w:r w:rsidR="00E27085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WT/WT</w:t>
            </w:r>
            <w:r w:rsidR="00E27085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%</w:t>
            </w:r>
            <w:r w:rsidR="0069524B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WT</w:t>
            </w:r>
            <w:r w:rsidR="00E27085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  <w:r w:rsidR="00E27085"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 w:rsidR="00E27085" w:rsidRPr="005F687E" w:rsidTr="00E27085">
        <w:trPr>
          <w:trHeight w:val="289"/>
        </w:trPr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55</w:t>
            </w:r>
          </w:p>
        </w:tc>
      </w:tr>
      <w:tr w:rsidR="00E27085" w:rsidRPr="005F687E" w:rsidTr="00E27085">
        <w:trPr>
          <w:trHeight w:val="289"/>
        </w:trPr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37</w:t>
            </w:r>
          </w:p>
        </w:tc>
      </w:tr>
      <w:tr w:rsidR="00E27085" w:rsidRPr="005F687E" w:rsidTr="00E27085">
        <w:trPr>
          <w:trHeight w:val="289"/>
        </w:trPr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791</w:t>
            </w:r>
          </w:p>
        </w:tc>
      </w:tr>
      <w:tr w:rsidR="00E27085" w:rsidRPr="005F687E" w:rsidTr="00E27085">
        <w:trPr>
          <w:trHeight w:val="289"/>
        </w:trPr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6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31</w:t>
            </w:r>
          </w:p>
        </w:tc>
      </w:tr>
      <w:tr w:rsidR="00E27085" w:rsidRPr="005F687E" w:rsidTr="00E27085">
        <w:trPr>
          <w:trHeight w:val="289"/>
        </w:trPr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69524B"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center"/>
            <w:hideMark/>
          </w:tcPr>
          <w:p w:rsidR="009749F9" w:rsidRPr="005F687E" w:rsidRDefault="009749F9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13</w:t>
            </w:r>
          </w:p>
        </w:tc>
      </w:tr>
    </w:tbl>
    <w:p w:rsidR="0069524B" w:rsidRPr="005F687E" w:rsidRDefault="0069524B" w:rsidP="005F687E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749F9" w:rsidRPr="005F687E" w:rsidRDefault="0069524B" w:rsidP="005F687E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4-2.</w:t>
      </w:r>
      <w:r w:rsidR="00921C39"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requently co-occurring </w:t>
      </w:r>
      <w:r w:rsidR="001A2BB3"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ignaling pathway</w:t>
      </w:r>
      <w:r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3859C2"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lterations</w:t>
      </w:r>
      <w:r w:rsidR="00921C39" w:rsidRPr="005F6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14459" w:type="dxa"/>
        <w:tblInd w:w="-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1"/>
        <w:gridCol w:w="2481"/>
        <w:gridCol w:w="1275"/>
        <w:gridCol w:w="1276"/>
        <w:gridCol w:w="1276"/>
        <w:gridCol w:w="1275"/>
        <w:gridCol w:w="1276"/>
        <w:gridCol w:w="1276"/>
        <w:gridCol w:w="1843"/>
      </w:tblGrid>
      <w:tr w:rsidR="00C75E38" w:rsidRPr="005F687E" w:rsidTr="00E27085">
        <w:trPr>
          <w:trHeight w:val="297"/>
        </w:trPr>
        <w:tc>
          <w:tcPr>
            <w:tcW w:w="24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ignal Pathway #1</w:t>
            </w:r>
          </w:p>
        </w:tc>
        <w:tc>
          <w:tcPr>
            <w:tcW w:w="24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ignal Pathway #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WT/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27085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%</w:t>
            </w:r>
          </w:p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M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W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WT/W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27085" w:rsidRPr="005F687E" w:rsidRDefault="00E27085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%</w:t>
            </w:r>
          </w:p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/W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F68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75E38" w:rsidRPr="005F687E" w:rsidTr="00E27085">
        <w:trPr>
          <w:trHeight w:val="283"/>
        </w:trPr>
        <w:tc>
          <w:tcPr>
            <w:tcW w:w="24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methylation</w:t>
            </w:r>
          </w:p>
        </w:tc>
        <w:tc>
          <w:tcPr>
            <w:tcW w:w="24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id differentiation and developmen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46</w:t>
            </w:r>
          </w:p>
        </w:tc>
      </w:tr>
      <w:tr w:rsidR="00C75E38" w:rsidRPr="005F687E" w:rsidTr="00E27085">
        <w:trPr>
          <w:trHeight w:val="283"/>
        </w:trPr>
        <w:tc>
          <w:tcPr>
            <w:tcW w:w="2481" w:type="dxa"/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S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id differentiation and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83</w:t>
            </w:r>
          </w:p>
        </w:tc>
      </w:tr>
      <w:tr w:rsidR="00C75E38" w:rsidRPr="005F687E" w:rsidTr="00E27085">
        <w:trPr>
          <w:trHeight w:val="283"/>
        </w:trPr>
        <w:tc>
          <w:tcPr>
            <w:tcW w:w="2481" w:type="dxa"/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S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25</w:t>
            </w:r>
          </w:p>
        </w:tc>
      </w:tr>
      <w:tr w:rsidR="00C75E38" w:rsidRPr="005F687E" w:rsidTr="00E27085">
        <w:trPr>
          <w:trHeight w:val="283"/>
        </w:trPr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id differentiation and development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43</w:t>
            </w:r>
          </w:p>
        </w:tc>
      </w:tr>
      <w:tr w:rsidR="00C75E38" w:rsidRPr="005F687E" w:rsidTr="00E27085">
        <w:trPr>
          <w:trHeight w:val="283"/>
        </w:trPr>
        <w:tc>
          <w:tcPr>
            <w:tcW w:w="2481" w:type="dxa"/>
            <w:shd w:val="clear" w:color="auto" w:fill="auto"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K/STAT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75E38" w:rsidRPr="005F687E" w:rsidRDefault="00C75E38" w:rsidP="005F6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08</w:t>
            </w:r>
          </w:p>
        </w:tc>
      </w:tr>
    </w:tbl>
    <w:p w:rsidR="00C75E38" w:rsidRPr="005F687E" w:rsidRDefault="00C75E38" w:rsidP="005F687E">
      <w:pPr>
        <w:rPr>
          <w:rFonts w:ascii="Times New Roman" w:hAnsi="Times New Roman" w:cs="Times New Roman"/>
          <w:sz w:val="24"/>
          <w:szCs w:val="24"/>
        </w:rPr>
      </w:pPr>
    </w:p>
    <w:p w:rsidR="00E27085" w:rsidRPr="005F687E" w:rsidRDefault="00E27085" w:rsidP="005F687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F687E">
        <w:rPr>
          <w:rFonts w:ascii="Times New Roman" w:hAnsi="Times New Roman" w:cs="Times New Roman"/>
          <w:sz w:val="24"/>
          <w:szCs w:val="24"/>
        </w:rPr>
        <w:lastRenderedPageBreak/>
        <w:t>Nu</w:t>
      </w:r>
      <w:r w:rsidR="0030678A" w:rsidRPr="005F687E">
        <w:rPr>
          <w:rFonts w:ascii="Times New Roman" w:hAnsi="Times New Roman" w:cs="Times New Roman"/>
          <w:sz w:val="24"/>
          <w:szCs w:val="24"/>
        </w:rPr>
        <w:t>mber of patients mutated for both gene #1 and gene #2.</w:t>
      </w:r>
    </w:p>
    <w:p w:rsidR="0030678A" w:rsidRPr="005F687E" w:rsidRDefault="0030678A" w:rsidP="005F687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F687E">
        <w:rPr>
          <w:rFonts w:ascii="Times New Roman" w:hAnsi="Times New Roman" w:cs="Times New Roman"/>
          <w:sz w:val="24"/>
          <w:szCs w:val="24"/>
        </w:rPr>
        <w:t>Number of patients wild-type for gene #1 but mutated for gene #2.</w:t>
      </w:r>
    </w:p>
    <w:p w:rsidR="0030678A" w:rsidRPr="005F687E" w:rsidRDefault="0030678A" w:rsidP="005F687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F687E">
        <w:rPr>
          <w:rFonts w:ascii="Times New Roman" w:hAnsi="Times New Roman" w:cs="Times New Roman"/>
          <w:sz w:val="24"/>
          <w:szCs w:val="24"/>
        </w:rPr>
        <w:t>Percentage of patients mutant for</w:t>
      </w:r>
      <w:r w:rsidR="004644AB" w:rsidRPr="005F687E">
        <w:rPr>
          <w:rFonts w:ascii="Times New Roman" w:hAnsi="Times New Roman" w:cs="Times New Roman"/>
          <w:sz w:val="24"/>
          <w:szCs w:val="24"/>
        </w:rPr>
        <w:t xml:space="preserve"> gene #1 and gene #2 over all patients mutated for either gene.</w:t>
      </w:r>
    </w:p>
    <w:p w:rsidR="004644AB" w:rsidRPr="005F687E" w:rsidRDefault="004644AB" w:rsidP="005F687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F687E">
        <w:rPr>
          <w:rFonts w:ascii="Times New Roman" w:hAnsi="Times New Roman" w:cs="Times New Roman"/>
          <w:sz w:val="24"/>
          <w:szCs w:val="24"/>
        </w:rPr>
        <w:t>Number of patients mutated for both gene #1 and wild-type for gene #2.</w:t>
      </w:r>
    </w:p>
    <w:p w:rsidR="004644AB" w:rsidRPr="005F687E" w:rsidRDefault="004644AB" w:rsidP="005F687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F687E">
        <w:rPr>
          <w:rFonts w:ascii="Times New Roman" w:hAnsi="Times New Roman" w:cs="Times New Roman"/>
          <w:sz w:val="24"/>
          <w:szCs w:val="24"/>
        </w:rPr>
        <w:t>Number of patients wild-type for gene #1 and gene #2.</w:t>
      </w:r>
    </w:p>
    <w:p w:rsidR="004644AB" w:rsidRPr="005F687E" w:rsidRDefault="004644AB" w:rsidP="005F687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F687E">
        <w:rPr>
          <w:rFonts w:ascii="Times New Roman" w:hAnsi="Times New Roman" w:cs="Times New Roman"/>
          <w:sz w:val="24"/>
          <w:szCs w:val="24"/>
        </w:rPr>
        <w:t>Percentage of patients mutant for either gene over all patients wild-type for either gene.</w:t>
      </w:r>
    </w:p>
    <w:p w:rsidR="0030678A" w:rsidRPr="005F687E" w:rsidRDefault="00F26C24" w:rsidP="005F687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34937">
        <w:rPr>
          <w:rFonts w:ascii="Times New Roman" w:hAnsi="Times New Roman" w:cs="Times New Roman"/>
          <w:i/>
          <w:sz w:val="24"/>
          <w:szCs w:val="24"/>
        </w:rPr>
        <w:t>P</w:t>
      </w:r>
      <w:r w:rsidRPr="005F687E">
        <w:rPr>
          <w:rFonts w:ascii="Times New Roman" w:hAnsi="Times New Roman" w:cs="Times New Roman"/>
          <w:sz w:val="24"/>
          <w:szCs w:val="24"/>
        </w:rPr>
        <w:t>-value by Fish</w:t>
      </w:r>
      <w:bookmarkStart w:id="0" w:name="_GoBack"/>
      <w:bookmarkEnd w:id="0"/>
      <w:r w:rsidRPr="005F687E">
        <w:rPr>
          <w:rFonts w:ascii="Times New Roman" w:hAnsi="Times New Roman" w:cs="Times New Roman"/>
          <w:sz w:val="24"/>
          <w:szCs w:val="24"/>
        </w:rPr>
        <w:t>er</w:t>
      </w:r>
      <w:r w:rsidR="00FB0F22" w:rsidRPr="005F687E">
        <w:rPr>
          <w:rFonts w:ascii="Times New Roman" w:hAnsi="Times New Roman" w:cs="Times New Roman"/>
          <w:sz w:val="24"/>
          <w:szCs w:val="24"/>
        </w:rPr>
        <w:t>’s exact test and adjusted.</w:t>
      </w:r>
    </w:p>
    <w:sectPr w:rsidR="0030678A" w:rsidRPr="005F687E" w:rsidSect="009749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BA5" w:rsidRDefault="002B5BA5" w:rsidP="009749F9">
      <w:r>
        <w:separator/>
      </w:r>
    </w:p>
  </w:endnote>
  <w:endnote w:type="continuationSeparator" w:id="0">
    <w:p w:rsidR="002B5BA5" w:rsidRDefault="002B5BA5" w:rsidP="00974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BA5" w:rsidRDefault="002B5BA5" w:rsidP="009749F9">
      <w:r>
        <w:separator/>
      </w:r>
    </w:p>
  </w:footnote>
  <w:footnote w:type="continuationSeparator" w:id="0">
    <w:p w:rsidR="002B5BA5" w:rsidRDefault="002B5BA5" w:rsidP="00974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DB6847"/>
    <w:multiLevelType w:val="hybridMultilevel"/>
    <w:tmpl w:val="0220E572"/>
    <w:lvl w:ilvl="0" w:tplc="7DE649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24C"/>
    <w:rsid w:val="001A2BB3"/>
    <w:rsid w:val="002B5BA5"/>
    <w:rsid w:val="0030678A"/>
    <w:rsid w:val="003859C2"/>
    <w:rsid w:val="004644AB"/>
    <w:rsid w:val="004C624C"/>
    <w:rsid w:val="005C5E6A"/>
    <w:rsid w:val="005F687E"/>
    <w:rsid w:val="00634937"/>
    <w:rsid w:val="0069524B"/>
    <w:rsid w:val="007B7CFD"/>
    <w:rsid w:val="00823296"/>
    <w:rsid w:val="00921C39"/>
    <w:rsid w:val="00925B1C"/>
    <w:rsid w:val="009749F9"/>
    <w:rsid w:val="00C75E38"/>
    <w:rsid w:val="00E27085"/>
    <w:rsid w:val="00F26C24"/>
    <w:rsid w:val="00F45FE1"/>
    <w:rsid w:val="00FB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DFBBB6-AD56-4782-82C5-36EA60A3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9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9F9"/>
    <w:rPr>
      <w:sz w:val="18"/>
      <w:szCs w:val="18"/>
    </w:rPr>
  </w:style>
  <w:style w:type="paragraph" w:styleId="a5">
    <w:name w:val="List Paragraph"/>
    <w:basedOn w:val="a"/>
    <w:uiPriority w:val="34"/>
    <w:qFormat/>
    <w:rsid w:val="00E270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7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1-11-05T11:09:00Z</dcterms:created>
  <dcterms:modified xsi:type="dcterms:W3CDTF">2021-11-08T10:38:00Z</dcterms:modified>
</cp:coreProperties>
</file>